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9BF" w:rsidRPr="002D0B98" w:rsidRDefault="005C6CCB">
      <w:pPr>
        <w:rPr>
          <w:rFonts w:ascii="Times New Roman" w:hAnsi="Times New Roman" w:cs="Times New Roman"/>
          <w:lang w:val="en-US"/>
        </w:rPr>
      </w:pPr>
      <w:r w:rsidRPr="002D0B98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E1725C" w:rsidRPr="002D0B98">
        <w:rPr>
          <w:rFonts w:ascii="Times New Roman" w:hAnsi="Times New Roman" w:cs="Times New Roman"/>
          <w:b/>
          <w:lang w:val="en-US"/>
        </w:rPr>
        <w:t>1</w:t>
      </w:r>
      <w:r w:rsidR="00512E83" w:rsidRPr="002D0B98">
        <w:rPr>
          <w:rFonts w:ascii="Times New Roman" w:hAnsi="Times New Roman" w:cs="Times New Roman"/>
          <w:b/>
          <w:lang w:val="en-US"/>
        </w:rPr>
        <w:t>:</w:t>
      </w:r>
      <w:r w:rsidR="00512E83" w:rsidRPr="002D0B98">
        <w:rPr>
          <w:rFonts w:ascii="Times New Roman" w:hAnsi="Times New Roman" w:cs="Times New Roman"/>
          <w:lang w:val="en-US"/>
        </w:rPr>
        <w:t xml:space="preserve"> Passport data of 183 Turkish common bean accessions</w:t>
      </w:r>
    </w:p>
    <w:tbl>
      <w:tblPr>
        <w:tblW w:w="14236" w:type="dxa"/>
        <w:tblLook w:val="04A0" w:firstRow="1" w:lastRow="0" w:firstColumn="1" w:lastColumn="0" w:noHBand="0" w:noVBand="1"/>
      </w:tblPr>
      <w:tblGrid>
        <w:gridCol w:w="1278"/>
        <w:gridCol w:w="2789"/>
        <w:gridCol w:w="2034"/>
        <w:gridCol w:w="2034"/>
        <w:gridCol w:w="2034"/>
        <w:gridCol w:w="1790"/>
        <w:gridCol w:w="2277"/>
      </w:tblGrid>
      <w:tr w:rsidR="008E6DBF" w:rsidRPr="002D0B98" w:rsidTr="008E6DBF">
        <w:trPr>
          <w:trHeight w:val="237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2D0B98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ial No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s of Landraces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lection Province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rict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age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titude (m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ordinates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ç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vi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des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4319/40° 1891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ıcala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58893/40° 4069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tep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3502/40° 45401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obant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4033/40° 4855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akl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ökçel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2738/40° 2514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ğ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neyağı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7427/40° 2013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lh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vaklıder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55287/40° 5682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3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Şen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zras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rd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rd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ki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alt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5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ki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alt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5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ara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t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öşeng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ara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t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dis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zgül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rlıov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çevle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luc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6246/43° 4237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zümc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6332/43° 4252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zümc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6332/43° 4252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ğaçdib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29370/43° 3818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imenl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29096/43° 3769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2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zümc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29773/43° 3438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ş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23929/43° 2972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ukurc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r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16013/43° 3519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3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2687/43° 4333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7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z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3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4095/43° 42308</w:t>
            </w:r>
          </w:p>
        </w:tc>
      </w:tr>
      <w:tr w:rsidR="008E6DBF" w:rsidRPr="002D0B98" w:rsidTr="008E6DBF">
        <w:trPr>
          <w:trHeight w:val="23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8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z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3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4095/43° 4230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9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zan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3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4095/43° 4230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4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nkay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3418/43° 37329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44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nkay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4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3418/43° 37329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5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z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42104/43° 56276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4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55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üksekova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ğışlı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43279/44° 02206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63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üksekova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stü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5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5208/43° 0448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6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üksekov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üyük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iftli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5208/43° 0448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6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üksekov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32928/44° 0842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7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Şemdinl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zelkona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25223/44° 2905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7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zümc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29773/43° 3438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kat-8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kat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as-9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hramanmaraş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3424/42° 2161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bıyı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1967/42° 2064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mişl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2806/42° 2167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2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hçelievle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2806/42° 2167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lkan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7704/42° 3767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3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ğuks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6783/42° 3329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4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yd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0051/42° 2298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4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v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olal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6080/42° 1855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ınar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5861/42° 1797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5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şl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9739/42° 14841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6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k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mrumeş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6765/41° 5166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6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k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vak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8884/41° 4892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7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k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iftlikyo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0098/41° 4630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7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k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l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8878/41° 4384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8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ym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zlıkona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0257/42° 0715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9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ym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şağıkol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2695/42° 0680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9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ym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pacı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0930/42° 0578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97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ym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şt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2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9645/42° 04575</w:t>
            </w:r>
          </w:p>
        </w:tc>
      </w:tr>
      <w:tr w:rsidR="008E6DBF" w:rsidRPr="002D0B98" w:rsidTr="008E6DBF">
        <w:trPr>
          <w:trHeight w:val="23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03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v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şdemi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8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7451/42° 2377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05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van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maltı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8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7483/42° 2660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v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şadiy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9404/42° 3223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ınar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6765/42° 5166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k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mrumeş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9645/42° 0457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şl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9739/42° 14841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v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ırkbula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5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4726/42° 1616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z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mişl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2806/42° 21679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20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olal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3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7889/42° 15891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tk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mrumeş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6765/41° 51660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70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24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ymak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zlıkonak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5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9739/42° 14841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3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kenek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l.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8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55785/37° 56501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13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ucaova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l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9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59707/38° 0150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1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vak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2576/37° 5459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ma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3339/37° 4468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ığlı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6477/37° 5544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b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5052/37° 5749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3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ömlekob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5372/37° 56691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3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t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el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9447/37° 5121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çadağ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Öre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4905/37° 556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kimh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yevleri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h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48854/37° 5496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şilyurt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şağıkö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9010/38° 1833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6477/37° 5544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uca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59707/38° 0150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7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ob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5052/37° 5749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zgirt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0014/39° 3476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-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ac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şil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20037/39° 0528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-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te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ydam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rpına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9126/43° 2255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1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mac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7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4867/43° 0447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g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5736/43° 15575</w:t>
            </w:r>
          </w:p>
        </w:tc>
      </w:tr>
      <w:tr w:rsidR="008E6DBF" w:rsidRPr="002D0B98" w:rsidTr="008E6DBF">
        <w:trPr>
          <w:trHeight w:val="23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7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g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2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5736/43° 1557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9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cayar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9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1890/43° 08884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0451/43° 0361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2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0721/43° 0447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3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şkal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ldır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47409/44° 0744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şkal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liyurt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° 49064/44° 069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4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ciş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1746/43° 2166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4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ciş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0036/43° 2136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5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şkal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ış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01147/43° 3914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5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ata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mac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º 04867 / 43º 0447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6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hçesara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nlüc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1128/42° 1958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6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hçesara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Ünlüc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1128/42° 19587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68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hçesara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mayak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5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0546/42° 1912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ydill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41578/39° 53162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7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ömeçbağla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6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7887/39° 51625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06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9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u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klikdere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0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6885/39° 4986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10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t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9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5361/39° 47344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14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zi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9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5361/39° 47344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16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ızıltepe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1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8865/39° 3115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ıldızha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1174/39° 2266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ric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şkayna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2855/39° 2221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ric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masuy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24728/39° 23341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zi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0760/39° 3318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şil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2905/39° 3369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çük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2551/39° 3252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e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zi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0760/39° 33182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zgirt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lkur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5869/42° 3873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llü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3619/42° 191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llü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3619/42° 191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ot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6752/42° 0804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5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ğirmensuy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4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0268/42° 05099</w:t>
            </w:r>
          </w:p>
        </w:tc>
      </w:tr>
      <w:tr w:rsidR="008E6DBF" w:rsidRPr="002D0B98" w:rsidTr="008E6DBF">
        <w:trPr>
          <w:trHeight w:val="23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8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rkut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zlık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3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40424/41° 5897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2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sköy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5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8175/41° 4605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skö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ık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8595/41° 4401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skö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ltü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40889/41° 4177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3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pına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0591/41° 3048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3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to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pekö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5383/41° 3016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to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pekö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5383/41° 3016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to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Özenç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6895/41° 30281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to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şç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2636/41° 2391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llü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3619/42° 191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llü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3619/42° 191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llüov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3619/42° 19105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ot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06752/42° 0804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lan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ıva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3447/42° 1051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skö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13447/42° 10513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skö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zık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° 38595/41° 44016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şeh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pac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957/38° 539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şeh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nlüc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957/38° 539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7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şeh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şa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0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957/38° 539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fi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kaboy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10/37° 230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42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3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ngal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pınar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0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30/37° 240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vriğ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ıkbaş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240/38° 70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7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İmranl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şlıc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0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248/38° 758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8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İmranl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ökder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0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248/38° 758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44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6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6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6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7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zarye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ekö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9′38″/29° 54′41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2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zarye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ünyurd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5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0′5.9″/29° 54′9″</w:t>
            </w:r>
          </w:p>
        </w:tc>
      </w:tr>
      <w:tr w:rsidR="008E6DBF" w:rsidRPr="002D0B98" w:rsidTr="008E6DBF">
        <w:trPr>
          <w:trHeight w:val="23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6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zarye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ekö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6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9′38″/29° 54′41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7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zaryeri</w:t>
            </w:r>
            <w:proofErr w:type="spellEnd"/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eköy</w:t>
            </w:r>
            <w:proofErr w:type="spellEnd"/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6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9′38″/29° 54′41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zaryer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eköy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9′38″/29° 54′41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ya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ur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h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05′51″/27° 56′11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yas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çaova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h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07′16”/27° 51′18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İvrind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yaklı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öy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516°/27.364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İvrindi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yaklı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öyü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516°/27.364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ındırg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render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13°/28.571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ındırg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render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13°/28.571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ındırg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render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13°/28.571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2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ındırgı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ürender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313°/28.571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zce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zc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di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711°/31.228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zce-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zc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rıca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h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49′18′′/31° 10′26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-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iftlikköy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bak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39′30″/29° 24′36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-2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ınarc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taburu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37′04″/29° 09′00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-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ınarcık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taburun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37′04″/29° 09′00″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ahiy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544/38° 467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mah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ökkay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3610/39° 2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maliy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539/38° 294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maliy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çalı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° 1539/38° 2948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rsa-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rs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nişehi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thiye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289°/29.445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rsa-2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rs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stel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su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169°/29.317°</w:t>
            </w: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de-Dermasyo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d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de-Derinkiy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d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vril-Bol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u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kez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ğancı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h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° 40′45″/31° 33′30″</w:t>
            </w: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78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man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×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ynuk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×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E6DBF" w:rsidRPr="002D0B98" w:rsidTr="008E6DBF">
        <w:trPr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racasehir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×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celer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×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E6DBF" w:rsidRPr="002D0B98" w:rsidTr="002D0B98">
        <w:trPr>
          <w:trHeight w:val="227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ksun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×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E6DBF" w:rsidRPr="002D0B98" w:rsidTr="002D0B98">
        <w:trPr>
          <w:trHeight w:val="237"/>
        </w:trPr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3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dag</w:t>
            </w:r>
            <w:proofErr w:type="spellEnd"/>
            <w:r w:rsidRPr="002D0B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×</w:t>
            </w:r>
            <w:bookmarkStart w:id="0" w:name="_GoBack"/>
            <w:bookmarkEnd w:id="0"/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E83" w:rsidRPr="002D0B98" w:rsidRDefault="00512E83" w:rsidP="0051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E1725C" w:rsidRPr="002D0B98" w:rsidRDefault="00512E83" w:rsidP="00512E83">
      <w:pPr>
        <w:adjustRightInd w:val="0"/>
        <w:snapToGrid w:val="0"/>
        <w:spacing w:after="240" w:line="260" w:lineRule="atLeast"/>
        <w:ind w:left="425" w:right="425"/>
        <w:rPr>
          <w:rFonts w:ascii="Times New Roman" w:eastAsia="Calibri" w:hAnsi="Times New Roman" w:cs="Times New Roman"/>
          <w:b/>
          <w:iCs/>
        </w:rPr>
      </w:pPr>
      <w:r w:rsidRPr="002D0B98">
        <w:rPr>
          <w:rFonts w:ascii="Times New Roman" w:eastAsia="Calibri" w:hAnsi="Times New Roman" w:cs="Times New Roman"/>
        </w:rPr>
        <w:t>× Commercial cultivars, - Unknown</w:t>
      </w:r>
    </w:p>
    <w:sectPr w:rsidR="00E1725C" w:rsidRPr="002D0B98" w:rsidSect="00E1725C">
      <w:headerReference w:type="default" r:id="rId6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EC5" w:rsidRDefault="00803EC5" w:rsidP="00512E83">
      <w:pPr>
        <w:spacing w:after="0" w:line="240" w:lineRule="auto"/>
      </w:pPr>
      <w:r>
        <w:separator/>
      </w:r>
    </w:p>
  </w:endnote>
  <w:endnote w:type="continuationSeparator" w:id="0">
    <w:p w:rsidR="00803EC5" w:rsidRDefault="00803EC5" w:rsidP="00512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EC5" w:rsidRDefault="00803EC5" w:rsidP="00512E83">
      <w:pPr>
        <w:spacing w:after="0" w:line="240" w:lineRule="auto"/>
      </w:pPr>
      <w:r>
        <w:separator/>
      </w:r>
    </w:p>
  </w:footnote>
  <w:footnote w:type="continuationSeparator" w:id="0">
    <w:p w:rsidR="00803EC5" w:rsidRDefault="00803EC5" w:rsidP="00512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6D24" w:rsidRDefault="00916D24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8F3C5AF" wp14:editId="5AF37EC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5C"/>
    <w:rsid w:val="002D0B98"/>
    <w:rsid w:val="003839BF"/>
    <w:rsid w:val="00512E83"/>
    <w:rsid w:val="005C6CCB"/>
    <w:rsid w:val="006102B1"/>
    <w:rsid w:val="00803EC5"/>
    <w:rsid w:val="008E6DBF"/>
    <w:rsid w:val="00916D24"/>
    <w:rsid w:val="00B25CC6"/>
    <w:rsid w:val="00E1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6D4B"/>
  <w15:chartTrackingRefBased/>
  <w15:docId w15:val="{48FE65BD-699A-4805-AEBE-3539F3D6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17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E17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4">
    <w:name w:val="xl64"/>
    <w:basedOn w:val="Normal"/>
    <w:rsid w:val="00E1725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E1725C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E1725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E1725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2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E83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512E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E83"/>
    <w:rPr>
      <w:lang w:val="tr-TR"/>
    </w:rPr>
  </w:style>
  <w:style w:type="character" w:styleId="Hyperlink">
    <w:name w:val="Hyperlink"/>
    <w:basedOn w:val="DefaultParagraphFont"/>
    <w:uiPriority w:val="99"/>
    <w:semiHidden/>
    <w:unhideWhenUsed/>
    <w:rsid w:val="00512E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2E83"/>
    <w:rPr>
      <w:color w:val="954F72"/>
      <w:u w:val="single"/>
    </w:rPr>
  </w:style>
  <w:style w:type="paragraph" w:customStyle="1" w:styleId="xl68">
    <w:name w:val="xl68"/>
    <w:basedOn w:val="Normal"/>
    <w:rsid w:val="00512E83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9">
    <w:name w:val="xl69"/>
    <w:basedOn w:val="Normal"/>
    <w:rsid w:val="00512E8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587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1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inho424</dc:creator>
  <cp:keywords/>
  <dc:description/>
  <cp:lastModifiedBy>ronaldinho424</cp:lastModifiedBy>
  <cp:revision>6</cp:revision>
  <dcterms:created xsi:type="dcterms:W3CDTF">2022-01-03T13:38:00Z</dcterms:created>
  <dcterms:modified xsi:type="dcterms:W3CDTF">2022-01-03T17:01:00Z</dcterms:modified>
</cp:coreProperties>
</file>